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09B" w:rsidRPr="00016EEA" w:rsidRDefault="0055409B" w:rsidP="0055409B">
      <w:pPr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016EEA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Supplementary Table 1 Clinical information of included patients in this </w:t>
      </w:r>
      <w:bookmarkStart w:id="0" w:name="_GoBack"/>
      <w:bookmarkEnd w:id="0"/>
      <w:r w:rsidRPr="00016EEA">
        <w:rPr>
          <w:rFonts w:ascii="Times New Roman" w:hAnsi="Times New Roman" w:cs="Times New Roman"/>
          <w:b/>
          <w:color w:val="C00000"/>
          <w:sz w:val="24"/>
          <w:szCs w:val="24"/>
        </w:rPr>
        <w:t>study.</w:t>
      </w:r>
    </w:p>
    <w:p w:rsidR="0055409B" w:rsidRPr="00016EEA" w:rsidRDefault="0055409B" w:rsidP="0055409B">
      <w:pPr>
        <w:rPr>
          <w:rFonts w:ascii="Times New Roman" w:hAnsi="Times New Roman" w:cs="Times New Roman"/>
          <w:b/>
          <w:color w:val="C00000"/>
          <w:sz w:val="24"/>
          <w:szCs w:val="24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483"/>
        <w:gridCol w:w="990"/>
        <w:gridCol w:w="1128"/>
        <w:gridCol w:w="1203"/>
        <w:gridCol w:w="4561"/>
      </w:tblGrid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b/>
                <w:color w:val="C00000"/>
                <w:sz w:val="24"/>
                <w:szCs w:val="24"/>
              </w:rPr>
              <w:t>I</w:t>
            </w:r>
            <w:r w:rsidRPr="00016EEA"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  <w:t>D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b/>
                <w:color w:val="C00000"/>
                <w:sz w:val="24"/>
                <w:szCs w:val="24"/>
              </w:rPr>
              <w:t>G</w:t>
            </w:r>
            <w:r w:rsidRPr="00016EEA"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  <w:t>ender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b/>
                <w:color w:val="C00000"/>
                <w:sz w:val="24"/>
                <w:szCs w:val="24"/>
              </w:rPr>
              <w:t>A</w:t>
            </w:r>
            <w:r w:rsidRPr="00016EEA"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  <w:t>ge, year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b/>
                <w:color w:val="C00000"/>
                <w:sz w:val="24"/>
                <w:szCs w:val="24"/>
              </w:rPr>
              <w:t>D</w:t>
            </w:r>
            <w:r w:rsidRPr="00016EEA"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  <w:t>iagnosis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b/>
                <w:color w:val="C00000"/>
                <w:sz w:val="24"/>
                <w:szCs w:val="24"/>
              </w:rPr>
              <w:t>A</w:t>
            </w:r>
            <w:r w:rsidRPr="00016EEA">
              <w:rPr>
                <w:rFonts w:ascii="Times New Roman" w:hAnsi="Times New Roman" w:cs="Times New Roman"/>
                <w:b/>
                <w:color w:val="C00000"/>
                <w:sz w:val="24"/>
                <w:szCs w:val="24"/>
              </w:rPr>
              <w:t>pplication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3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5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3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5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5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6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3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Cell extraction, RNA level evaluation of miR-335-3p and SERPINE2, H&amp;E staining, and EVG staining.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7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8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7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9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Cell extraction, Protein level evaluation of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α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-SMA, COL3A1, </w:t>
            </w: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nd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5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5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6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5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6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5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lastRenderedPageBreak/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7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NA level evaluation of miR-335-3p and SERPINE2, H&amp;E staining, and EVG staining.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6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5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3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  <w:tr w:rsidR="0055409B" w:rsidRPr="00016EEA" w:rsidTr="00565296">
        <w:trPr>
          <w:trHeight w:val="270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F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em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7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  <w:tr w:rsidR="0055409B" w:rsidRPr="00016EEA" w:rsidTr="00565296">
        <w:trPr>
          <w:trHeight w:val="277"/>
        </w:trPr>
        <w:tc>
          <w:tcPr>
            <w:tcW w:w="450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2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</w:t>
            </w:r>
          </w:p>
        </w:tc>
        <w:tc>
          <w:tcPr>
            <w:tcW w:w="893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le</w:t>
            </w:r>
          </w:p>
        </w:tc>
        <w:tc>
          <w:tcPr>
            <w:tcW w:w="1204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4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</w:t>
            </w:r>
          </w:p>
        </w:tc>
        <w:tc>
          <w:tcPr>
            <w:tcW w:w="731" w:type="dxa"/>
            <w:vAlign w:val="center"/>
          </w:tcPr>
          <w:p w:rsidR="0055409B" w:rsidRPr="00016EEA" w:rsidRDefault="0055409B" w:rsidP="00565296">
            <w:pPr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L</w:t>
            </w: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FH</w:t>
            </w:r>
          </w:p>
        </w:tc>
        <w:tc>
          <w:tcPr>
            <w:tcW w:w="5087" w:type="dxa"/>
            <w:vAlign w:val="center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16EEA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rotein level evaluation of α-SMA, COL3A1, and SERPINE2</w:t>
            </w:r>
          </w:p>
        </w:tc>
      </w:tr>
    </w:tbl>
    <w:p w:rsidR="0055409B" w:rsidRPr="00016EEA" w:rsidRDefault="0055409B" w:rsidP="0055409B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016EEA">
        <w:rPr>
          <w:rFonts w:ascii="Times New Roman" w:hAnsi="Times New Roman" w:cs="Times New Roman" w:hint="eastAsia"/>
          <w:color w:val="C00000"/>
          <w:sz w:val="24"/>
          <w:szCs w:val="24"/>
        </w:rPr>
        <w:t>L</w:t>
      </w:r>
      <w:r w:rsidRPr="00016EEA">
        <w:rPr>
          <w:rFonts w:ascii="Times New Roman" w:hAnsi="Times New Roman" w:cs="Times New Roman"/>
          <w:color w:val="C00000"/>
          <w:sz w:val="24"/>
          <w:szCs w:val="24"/>
        </w:rPr>
        <w:t xml:space="preserve">DH, lumbar disc herniation; LFH, ligamentum </w:t>
      </w:r>
      <w:proofErr w:type="spellStart"/>
      <w:r w:rsidRPr="00016EEA">
        <w:rPr>
          <w:rFonts w:ascii="Times New Roman" w:hAnsi="Times New Roman" w:cs="Times New Roman"/>
          <w:color w:val="C00000"/>
          <w:sz w:val="24"/>
          <w:szCs w:val="24"/>
        </w:rPr>
        <w:t>flavum</w:t>
      </w:r>
      <w:proofErr w:type="spellEnd"/>
      <w:r w:rsidRPr="00016EEA">
        <w:rPr>
          <w:rFonts w:ascii="Times New Roman" w:hAnsi="Times New Roman" w:cs="Times New Roman"/>
          <w:color w:val="C00000"/>
          <w:sz w:val="24"/>
          <w:szCs w:val="24"/>
        </w:rPr>
        <w:t xml:space="preserve"> hypertrophy; EVG, </w:t>
      </w:r>
      <w:proofErr w:type="spellStart"/>
      <w:r w:rsidRPr="00016EEA">
        <w:rPr>
          <w:rFonts w:ascii="Times New Roman" w:hAnsi="Times New Roman" w:cs="Times New Roman"/>
          <w:color w:val="C00000"/>
          <w:sz w:val="24"/>
          <w:szCs w:val="24"/>
        </w:rPr>
        <w:t>Elastica</w:t>
      </w:r>
      <w:proofErr w:type="spellEnd"/>
      <w:r w:rsidRPr="00016EEA">
        <w:rPr>
          <w:rFonts w:ascii="Times New Roman" w:hAnsi="Times New Roman" w:cs="Times New Roman"/>
          <w:color w:val="C00000"/>
          <w:sz w:val="24"/>
          <w:szCs w:val="24"/>
        </w:rPr>
        <w:t xml:space="preserve"> van </w:t>
      </w:r>
      <w:proofErr w:type="spellStart"/>
      <w:r w:rsidRPr="00016EEA">
        <w:rPr>
          <w:rFonts w:ascii="Times New Roman" w:hAnsi="Times New Roman" w:cs="Times New Roman"/>
          <w:color w:val="C00000"/>
          <w:sz w:val="24"/>
          <w:szCs w:val="24"/>
        </w:rPr>
        <w:t>Gieson</w:t>
      </w:r>
      <w:proofErr w:type="spellEnd"/>
      <w:r w:rsidRPr="00016EEA">
        <w:rPr>
          <w:rFonts w:ascii="Times New Roman" w:hAnsi="Times New Roman" w:cs="Times New Roman"/>
          <w:color w:val="C00000"/>
          <w:sz w:val="24"/>
          <w:szCs w:val="24"/>
        </w:rPr>
        <w:t xml:space="preserve">. </w:t>
      </w:r>
    </w:p>
    <w:p w:rsidR="0055409B" w:rsidRPr="00016EEA" w:rsidRDefault="0055409B" w:rsidP="0055409B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</w:p>
    <w:p w:rsidR="0055409B" w:rsidRPr="00016EEA" w:rsidRDefault="0055409B" w:rsidP="005540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55409B" w:rsidRPr="00016EEA" w:rsidRDefault="0055409B" w:rsidP="00554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16EEA">
        <w:rPr>
          <w:rFonts w:ascii="Times New Roman" w:hAnsi="Times New Roman" w:cs="Times New Roman"/>
          <w:sz w:val="24"/>
          <w:szCs w:val="24"/>
        </w:rPr>
        <w:br w:type="page"/>
      </w:r>
    </w:p>
    <w:p w:rsidR="0055409B" w:rsidRPr="00016EEA" w:rsidRDefault="0055409B" w:rsidP="0055409B">
      <w:pPr>
        <w:rPr>
          <w:rFonts w:ascii="Times New Roman" w:hAnsi="Times New Roman" w:cs="Times New Roman"/>
          <w:b/>
          <w:sz w:val="24"/>
          <w:szCs w:val="28"/>
        </w:rPr>
      </w:pPr>
      <w:r w:rsidRPr="00016EEA">
        <w:rPr>
          <w:rFonts w:ascii="Times New Roman" w:hAnsi="Times New Roman" w:cs="Times New Roman"/>
          <w:b/>
          <w:sz w:val="24"/>
          <w:szCs w:val="28"/>
        </w:rPr>
        <w:lastRenderedPageBreak/>
        <w:t xml:space="preserve">Supplementary Table 2. Details of primers </w:t>
      </w:r>
      <w:r w:rsidRPr="00016EEA">
        <w:rPr>
          <w:rFonts w:ascii="Times New Roman" w:hAnsi="Times New Roman" w:cs="Times New Roman" w:hint="eastAsia"/>
          <w:b/>
          <w:sz w:val="24"/>
          <w:szCs w:val="28"/>
        </w:rPr>
        <w:t>and</w:t>
      </w:r>
      <w:r w:rsidRPr="00016EEA">
        <w:rPr>
          <w:rFonts w:ascii="Times New Roman" w:hAnsi="Times New Roman" w:cs="Times New Roman"/>
          <w:b/>
          <w:sz w:val="24"/>
          <w:szCs w:val="28"/>
        </w:rPr>
        <w:t xml:space="preserve"> miR-335-3p mimi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Primers 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Has-miR-335-3p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5’- GGGCGTTTTTCATTATTGCTCCTG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COL3A1-Forward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</w:t>
            </w:r>
            <w:r w:rsidRPr="00016EEA">
              <w:rPr>
                <w:sz w:val="24"/>
                <w:szCs w:val="28"/>
              </w:rPr>
              <w:t xml:space="preserve"> 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ATATCGAACACGCAAGGCTGTG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COL3A1-Reverse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GCCAACGTCCACACCAAATTC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CTA2-Forward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TCACCCACAATGTCCCCATCTATG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ACTA2-Reverse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</w:t>
            </w:r>
            <w:r w:rsidRPr="00016EEA">
              <w:rPr>
                <w:sz w:val="24"/>
                <w:szCs w:val="28"/>
              </w:rPr>
              <w:t xml:space="preserve"> 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ATCTCACGCTCAGCAGTAGTAACG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SERPINE2-Forward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AGCCTCTGCCTGTGATTCCATC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SERPINE2-Reverse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ACCCTTGAAATACACTGCGTTGAC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GAPDH-Forward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CAGGAGGCATTGCTGATGAT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GAPDH-Reverse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GAAGGCTGGGGCTCATTT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U6-Forward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CTCGCTTCGGCAGCACA -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U6-Reverse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’- AACGCTTCACGAATTTGCGT- 3’</w:t>
            </w:r>
          </w:p>
        </w:tc>
      </w:tr>
      <w:tr w:rsidR="0055409B" w:rsidRPr="00016EEA" w:rsidTr="00565296">
        <w:tc>
          <w:tcPr>
            <w:tcW w:w="226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b/>
                <w:sz w:val="24"/>
                <w:szCs w:val="28"/>
              </w:rPr>
              <w:t>Has-miR-335-3p mimics</w:t>
            </w:r>
          </w:p>
        </w:tc>
        <w:tc>
          <w:tcPr>
            <w:tcW w:w="6033" w:type="dxa"/>
          </w:tcPr>
          <w:p w:rsidR="0055409B" w:rsidRPr="00016EEA" w:rsidRDefault="0055409B" w:rsidP="005652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5’-</w:t>
            </w:r>
            <w:r w:rsidRPr="00016EEA">
              <w:rPr>
                <w:sz w:val="24"/>
                <w:szCs w:val="28"/>
              </w:rPr>
              <w:t xml:space="preserve"> </w:t>
            </w:r>
            <w:r w:rsidRPr="00016EEA">
              <w:rPr>
                <w:rFonts w:ascii="Times New Roman" w:hAnsi="Times New Roman" w:cs="Times New Roman"/>
                <w:sz w:val="24"/>
                <w:szCs w:val="28"/>
              </w:rPr>
              <w:t>TTTTTCATTATTGCTCCTGACC -3’</w:t>
            </w:r>
          </w:p>
        </w:tc>
      </w:tr>
    </w:tbl>
    <w:p w:rsidR="0055409B" w:rsidRPr="00016EEA" w:rsidRDefault="0055409B" w:rsidP="0055409B">
      <w:pPr>
        <w:rPr>
          <w:rFonts w:ascii="Times New Roman" w:hAnsi="Times New Roman" w:cs="Times New Roman"/>
          <w:sz w:val="24"/>
          <w:szCs w:val="28"/>
        </w:rPr>
      </w:pPr>
    </w:p>
    <w:p w:rsidR="0055409B" w:rsidRPr="00016EEA" w:rsidRDefault="0055409B" w:rsidP="0055409B">
      <w:pPr>
        <w:spacing w:line="440" w:lineRule="exact"/>
        <w:rPr>
          <w:rFonts w:ascii="Times New Roman" w:hAnsi="Times New Roman" w:cs="Times New Roman"/>
          <w:sz w:val="32"/>
          <w:szCs w:val="32"/>
        </w:rPr>
      </w:pPr>
    </w:p>
    <w:p w:rsidR="0055409B" w:rsidRDefault="0055409B" w:rsidP="00554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5409B" w:rsidRDefault="0055409B" w:rsidP="005540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5409B" w:rsidRPr="00A277E4" w:rsidRDefault="0055409B" w:rsidP="0055409B">
      <w:pPr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A277E4">
        <w:rPr>
          <w:rFonts w:ascii="Times New Roman" w:hAnsi="Times New Roman" w:cs="Times New Roman"/>
          <w:b/>
          <w:color w:val="C00000"/>
          <w:sz w:val="24"/>
          <w:szCs w:val="24"/>
        </w:rPr>
        <w:lastRenderedPageBreak/>
        <w:t>Supplementary Table 3. Upregulated genes in TGF-</w:t>
      </w:r>
      <w:r w:rsidRPr="00A277E4">
        <w:rPr>
          <w:rFonts w:ascii="Times New Roman" w:hAnsi="Times New Roman" w:cs="Times New Roman" w:hint="eastAsia"/>
          <w:b/>
          <w:color w:val="C00000"/>
          <w:sz w:val="24"/>
          <w:szCs w:val="24"/>
        </w:rPr>
        <w:t>β</w:t>
      </w:r>
      <w:r w:rsidRPr="00A277E4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1 </w:t>
      </w:r>
      <w:r w:rsidRPr="00A277E4">
        <w:rPr>
          <w:rFonts w:ascii="Times New Roman" w:hAnsi="Times New Roman" w:cs="Times New Roman" w:hint="eastAsia"/>
          <w:b/>
          <w:color w:val="C00000"/>
          <w:sz w:val="24"/>
          <w:szCs w:val="24"/>
        </w:rPr>
        <w:t>tr</w:t>
      </w:r>
      <w:r w:rsidRPr="00A277E4">
        <w:rPr>
          <w:rFonts w:ascii="Times New Roman" w:hAnsi="Times New Roman" w:cs="Times New Roman"/>
          <w:b/>
          <w:color w:val="C00000"/>
          <w:sz w:val="24"/>
          <w:szCs w:val="24"/>
        </w:rPr>
        <w:t>eated LF cells.</w:t>
      </w:r>
    </w:p>
    <w:tbl>
      <w:tblPr>
        <w:tblW w:w="822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24"/>
        <w:gridCol w:w="1660"/>
        <w:gridCol w:w="3314"/>
      </w:tblGrid>
      <w:tr w:rsidR="0055409B" w:rsidRPr="00A277E4" w:rsidTr="00565296">
        <w:trPr>
          <w:trHeight w:val="290"/>
        </w:trPr>
        <w:tc>
          <w:tcPr>
            <w:tcW w:w="32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6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33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b/>
                <w:bCs/>
                <w:color w:val="C00000"/>
                <w:kern w:val="0"/>
                <w:sz w:val="24"/>
                <w:szCs w:val="24"/>
              </w:rPr>
              <w:t>Adjusted P value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ACNA1H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06</w:t>
            </w:r>
          </w:p>
        </w:tc>
        <w:tc>
          <w:tcPr>
            <w:tcW w:w="33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P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15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9.7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I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4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DLRAD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8.1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8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FLN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AMDC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YNE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PCDD1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TF4;CGB8;CGB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N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VNS1AB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N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H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GK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APL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S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8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UAK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OX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PME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WNT5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4H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7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NXA8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RP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LEC18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4.4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MEP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9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6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XYLT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H3PXD2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M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LEC18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4.9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PAM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FAP3;GALNT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M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BOAT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DACT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TB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A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ELSR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SPAN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HLHE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KNOX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NKR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RLF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7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ICAL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XDC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TK38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MTS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GF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38A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WNT5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MP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RRC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GFBP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PBB2;ENSG000002897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IAA00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6.1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XYLT2;PPP4R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CLK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TP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R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DF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RMD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MP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86;KRT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PR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KI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ERTAD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SRP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MTS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POST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RICKLE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V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I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R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WSB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NHBE;GLI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XD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PEC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RG1;ENSG000002861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YNDIG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5orf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9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VD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TP10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WNK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HO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CNG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CED1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RR5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CDH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NAI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TBP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ZNF28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MAD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SPA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2CD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OL4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GF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SRNP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NFRSF10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ENM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G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ENM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ENM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IPAR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DN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TV5;DGK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GM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19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FFO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EXT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CBL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EX3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LIPR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MPO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BLIM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BXO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8.1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YT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IB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ARCHF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GM2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DGFL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IMK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SMO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DF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ODN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XNA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MRT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1.1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N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2RY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OC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22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1.7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ND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ALC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FAP3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LPK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LEC18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7.9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BX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ORC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OXB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4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SD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AU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NSG00000284299;KCNH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TP2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P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HB;ENSG000002686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3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PR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MIGO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0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N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RIM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PLPP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NO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LSTN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6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OX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ANCL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QPC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17A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VSTM2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USP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SMD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THR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OR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S3ST3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N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PR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RIP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29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ZD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ZSWIM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Y4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DH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O7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XRCC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RI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T6GAL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4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HOD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LDN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9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RICKLE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IA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IL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2.7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M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2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IRREL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4A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CN9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OM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SR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ATN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NAJB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AB3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LLT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NT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2.3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AMC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SYDE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46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BP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ULB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IP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SLR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5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PG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2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EMA7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HA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PP1R14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R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SG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XPH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CDH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L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8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1PR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2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BM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EK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EY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YNC1I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GB3;CGB1;ENSG000002673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8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SPAN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7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I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FH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HST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NFSF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JPH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TX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2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UC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FATC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FAP1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C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TR1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4.7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8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KP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EK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Y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YRD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SCA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MTS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NXA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MYLK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RL4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1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M6SF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AS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IK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CGB3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APTM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INGO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FPI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CNJ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CTBL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3.7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TRA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RMPD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IL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PCM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16.1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M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ASSF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CX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GB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Y4R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USP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FAP1L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CL11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CDC85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P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CNMB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ZPL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5.9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MEM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NAJB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KAIN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61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XD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Y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OU2F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ABPC4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C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OL20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4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32.4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IBCD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ECT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1.9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ERPINA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HLH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KCNJ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E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HA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RVMER34-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4.7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7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1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IPAL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2RX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NSG00000285868;FNDC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AR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NF1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DAPH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8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6.8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OC2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SAP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3orf8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CLK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5.4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PRIN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OXF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LOX5A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52.7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TP4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8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MEM1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1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BIRC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3.9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USD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22A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GB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4.6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CH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ISS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180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PAR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GFBPL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33.2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LR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04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RTAC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2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13A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RT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PP1R14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ZNF4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CH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ADI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TU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IKZF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22.9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YT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45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YC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KRT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Y1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25.3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ANK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7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PINK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26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TPR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ALB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9.3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MT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9.3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MUC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89.3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PNS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4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NSG000002896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KX2-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79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5A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GA4;PGA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3.2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GF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DE4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0.8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K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RT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BX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ECTIN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GA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4.8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MPRSS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50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CNMB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APNS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8.6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0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TAGE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DARB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PR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49.0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ULT1B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R2F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42.8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ASB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PSG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96.6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LC30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CAPN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19.0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1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2RY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PLD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2.4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GJA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5.5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MO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WNT7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CSTAM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RASL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2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OR5P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3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DUSP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57.2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3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lastRenderedPageBreak/>
              <w:t>TNFRSF11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3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NPP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19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3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LGALS9C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4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KE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4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SAA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4</w:t>
            </w:r>
          </w:p>
        </w:tc>
      </w:tr>
      <w:tr w:rsidR="0055409B" w:rsidRPr="00A277E4" w:rsidTr="00565296">
        <w:trPr>
          <w:trHeight w:val="290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FGD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43.53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:rsidR="0055409B" w:rsidRPr="00A277E4" w:rsidRDefault="0055409B" w:rsidP="00565296">
            <w:pPr>
              <w:widowControl/>
              <w:jc w:val="center"/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</w:pPr>
            <w:r w:rsidRPr="00A277E4">
              <w:rPr>
                <w:rFonts w:ascii="Times New Roman" w:eastAsia="SimSun" w:hAnsi="Times New Roman" w:cs="Times New Roman"/>
                <w:color w:val="C00000"/>
                <w:kern w:val="0"/>
                <w:sz w:val="24"/>
                <w:szCs w:val="24"/>
              </w:rPr>
              <w:t>0.05</w:t>
            </w:r>
          </w:p>
        </w:tc>
      </w:tr>
    </w:tbl>
    <w:p w:rsidR="0055409B" w:rsidRPr="00A277E4" w:rsidRDefault="0055409B" w:rsidP="0055409B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A277E4">
        <w:rPr>
          <w:rFonts w:ascii="Times New Roman" w:hAnsi="Times New Roman" w:cs="Times New Roman" w:hint="eastAsia"/>
          <w:color w:val="C00000"/>
          <w:sz w:val="24"/>
          <w:szCs w:val="24"/>
        </w:rPr>
        <w:t xml:space="preserve">LF, </w:t>
      </w:r>
      <w:r w:rsidRPr="00A277E4">
        <w:rPr>
          <w:rFonts w:ascii="Times New Roman" w:hAnsi="Times New Roman" w:cs="Times New Roman"/>
          <w:color w:val="C00000"/>
          <w:sz w:val="24"/>
          <w:szCs w:val="24"/>
        </w:rPr>
        <w:t xml:space="preserve">ligamentum </w:t>
      </w:r>
      <w:proofErr w:type="spellStart"/>
      <w:r w:rsidRPr="00A277E4">
        <w:rPr>
          <w:rFonts w:ascii="Times New Roman" w:hAnsi="Times New Roman" w:cs="Times New Roman"/>
          <w:color w:val="C00000"/>
          <w:sz w:val="24"/>
          <w:szCs w:val="24"/>
        </w:rPr>
        <w:t>flavum</w:t>
      </w:r>
      <w:proofErr w:type="spellEnd"/>
      <w:r w:rsidRPr="00A277E4">
        <w:rPr>
          <w:rFonts w:ascii="Times New Roman" w:hAnsi="Times New Roman" w:cs="Times New Roman" w:hint="eastAsia"/>
          <w:color w:val="C00000"/>
          <w:sz w:val="24"/>
          <w:szCs w:val="24"/>
        </w:rPr>
        <w:t>.</w:t>
      </w:r>
    </w:p>
    <w:p w:rsidR="0055409B" w:rsidRPr="00FF1732" w:rsidRDefault="0055409B" w:rsidP="005540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AD4AFA" w:rsidRDefault="00AD4AFA"/>
    <w:sectPr w:rsidR="00AD4AFA" w:rsidSect="00EB5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925DB6"/>
    <w:multiLevelType w:val="hybridMultilevel"/>
    <w:tmpl w:val="E68872A8"/>
    <w:lvl w:ilvl="0" w:tplc="F55EA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09B"/>
    <w:rsid w:val="00047239"/>
    <w:rsid w:val="000848EB"/>
    <w:rsid w:val="00093284"/>
    <w:rsid w:val="00096D66"/>
    <w:rsid w:val="00102DD0"/>
    <w:rsid w:val="001040D5"/>
    <w:rsid w:val="00135323"/>
    <w:rsid w:val="0016290E"/>
    <w:rsid w:val="00174D97"/>
    <w:rsid w:val="001B6563"/>
    <w:rsid w:val="001D68A3"/>
    <w:rsid w:val="001F249C"/>
    <w:rsid w:val="002047BB"/>
    <w:rsid w:val="0021049E"/>
    <w:rsid w:val="00251B16"/>
    <w:rsid w:val="002A4F2E"/>
    <w:rsid w:val="002A6A7C"/>
    <w:rsid w:val="002D4B9F"/>
    <w:rsid w:val="002E59EC"/>
    <w:rsid w:val="002F2C16"/>
    <w:rsid w:val="00306D54"/>
    <w:rsid w:val="003551C0"/>
    <w:rsid w:val="003558DF"/>
    <w:rsid w:val="0036780E"/>
    <w:rsid w:val="003856DB"/>
    <w:rsid w:val="003955BA"/>
    <w:rsid w:val="003F610A"/>
    <w:rsid w:val="003F6E47"/>
    <w:rsid w:val="00402F9C"/>
    <w:rsid w:val="00410CA3"/>
    <w:rsid w:val="00437224"/>
    <w:rsid w:val="0044240E"/>
    <w:rsid w:val="00450A8E"/>
    <w:rsid w:val="004932D6"/>
    <w:rsid w:val="004955AC"/>
    <w:rsid w:val="004D1927"/>
    <w:rsid w:val="004E70E1"/>
    <w:rsid w:val="005419EC"/>
    <w:rsid w:val="00551C64"/>
    <w:rsid w:val="0055409B"/>
    <w:rsid w:val="005652BC"/>
    <w:rsid w:val="0059330E"/>
    <w:rsid w:val="005A6AF8"/>
    <w:rsid w:val="005C00B4"/>
    <w:rsid w:val="005E271F"/>
    <w:rsid w:val="005E53F5"/>
    <w:rsid w:val="00600BE5"/>
    <w:rsid w:val="006178A5"/>
    <w:rsid w:val="00662CF4"/>
    <w:rsid w:val="0068735A"/>
    <w:rsid w:val="006F3C28"/>
    <w:rsid w:val="006F61FB"/>
    <w:rsid w:val="00753FAA"/>
    <w:rsid w:val="007854B6"/>
    <w:rsid w:val="00796B0F"/>
    <w:rsid w:val="007B7A0F"/>
    <w:rsid w:val="007E7BD7"/>
    <w:rsid w:val="00803FDA"/>
    <w:rsid w:val="0085499C"/>
    <w:rsid w:val="00867B20"/>
    <w:rsid w:val="00880EF1"/>
    <w:rsid w:val="008971B5"/>
    <w:rsid w:val="008D4874"/>
    <w:rsid w:val="009005E3"/>
    <w:rsid w:val="00903E6D"/>
    <w:rsid w:val="0091693A"/>
    <w:rsid w:val="00931F60"/>
    <w:rsid w:val="009332A4"/>
    <w:rsid w:val="009457FB"/>
    <w:rsid w:val="009716AE"/>
    <w:rsid w:val="009A245D"/>
    <w:rsid w:val="009D2668"/>
    <w:rsid w:val="00A2149A"/>
    <w:rsid w:val="00A343C4"/>
    <w:rsid w:val="00A53A08"/>
    <w:rsid w:val="00A7267B"/>
    <w:rsid w:val="00A95D7F"/>
    <w:rsid w:val="00AD4AFA"/>
    <w:rsid w:val="00B01CA1"/>
    <w:rsid w:val="00B06A0C"/>
    <w:rsid w:val="00B406DA"/>
    <w:rsid w:val="00B426A2"/>
    <w:rsid w:val="00BA1C39"/>
    <w:rsid w:val="00BC231D"/>
    <w:rsid w:val="00BE536E"/>
    <w:rsid w:val="00C0489D"/>
    <w:rsid w:val="00C32F6D"/>
    <w:rsid w:val="00C465EB"/>
    <w:rsid w:val="00C50B3D"/>
    <w:rsid w:val="00C7338A"/>
    <w:rsid w:val="00C80F00"/>
    <w:rsid w:val="00C930CA"/>
    <w:rsid w:val="00CA0392"/>
    <w:rsid w:val="00CC0812"/>
    <w:rsid w:val="00D60174"/>
    <w:rsid w:val="00D771FF"/>
    <w:rsid w:val="00E02508"/>
    <w:rsid w:val="00E20132"/>
    <w:rsid w:val="00E21288"/>
    <w:rsid w:val="00E26C81"/>
    <w:rsid w:val="00EB1904"/>
    <w:rsid w:val="00EB550B"/>
    <w:rsid w:val="00EC2DFA"/>
    <w:rsid w:val="00ED039F"/>
    <w:rsid w:val="00EF0B86"/>
    <w:rsid w:val="00F01738"/>
    <w:rsid w:val="00F71ED4"/>
    <w:rsid w:val="00F73B34"/>
    <w:rsid w:val="00FA238D"/>
    <w:rsid w:val="00FD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B4071-951C-48F5-AF76-655953A2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0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0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09B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54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09B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54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09B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55409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5409B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55409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5409B"/>
    <w:rPr>
      <w:rFonts w:ascii="DengXian" w:eastAsia="DengXian" w:hAnsi="DengXian"/>
      <w:noProof/>
      <w:kern w:val="2"/>
      <w:sz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5409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409B"/>
  </w:style>
  <w:style w:type="paragraph" w:styleId="ListParagraph">
    <w:name w:val="List Paragraph"/>
    <w:basedOn w:val="Normal"/>
    <w:uiPriority w:val="34"/>
    <w:qFormat/>
    <w:rsid w:val="0055409B"/>
    <w:pPr>
      <w:ind w:firstLineChars="200" w:firstLine="420"/>
    </w:pPr>
  </w:style>
  <w:style w:type="table" w:styleId="TableGrid">
    <w:name w:val="Table Grid"/>
    <w:basedOn w:val="TableNormal"/>
    <w:uiPriority w:val="39"/>
    <w:rsid w:val="0055409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5409B"/>
    <w:rPr>
      <w:color w:val="800080"/>
      <w:u w:val="single"/>
    </w:rPr>
  </w:style>
  <w:style w:type="paragraph" w:customStyle="1" w:styleId="msonormal0">
    <w:name w:val="msonormal"/>
    <w:basedOn w:val="Normal"/>
    <w:rsid w:val="005540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540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5409B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55409B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55409B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55409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5409B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01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3</cp:revision>
  <dcterms:created xsi:type="dcterms:W3CDTF">2024-10-29T08:44:00Z</dcterms:created>
  <dcterms:modified xsi:type="dcterms:W3CDTF">2024-10-29T08:44:00Z</dcterms:modified>
</cp:coreProperties>
</file>